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E97" w:rsidRPr="00B02E97" w:rsidRDefault="00B02E97" w:rsidP="00B02E97">
      <w:pPr>
        <w:pStyle w:val="Heading1"/>
        <w:numPr>
          <w:ilvl w:val="0"/>
          <w:numId w:val="0"/>
        </w:numPr>
        <w:tabs>
          <w:tab w:val="num" w:pos="567"/>
        </w:tabs>
        <w:rPr>
          <w:b w:val="0"/>
        </w:rPr>
      </w:pPr>
      <w:bookmarkStart w:id="0" w:name="_GoBack"/>
      <w:bookmarkEnd w:id="0"/>
      <w:r>
        <w:t xml:space="preserve">Supplementary Table 1. </w:t>
      </w:r>
      <w:r>
        <w:rPr>
          <w:b w:val="0"/>
        </w:rPr>
        <w:t>Artificial orthography stimuli, their pronunciation and their English</w:t>
      </w:r>
      <w:r>
        <w:rPr>
          <w:b w:val="0"/>
        </w:rPr>
        <w:t xml:space="preserve"> </w:t>
      </w:r>
      <w:r>
        <w:rPr>
          <w:b w:val="0"/>
        </w:rPr>
        <w:t xml:space="preserve">orthography equivalent.  </w:t>
      </w:r>
    </w:p>
    <w:tbl>
      <w:tblPr>
        <w:tblStyle w:val="ListTable7Colorful"/>
        <w:tblW w:w="8376" w:type="dxa"/>
        <w:jc w:val="center"/>
        <w:tblLayout w:type="fixed"/>
        <w:tblLook w:val="06A0" w:firstRow="1" w:lastRow="0" w:firstColumn="1" w:lastColumn="0" w:noHBand="1" w:noVBand="1"/>
      </w:tblPr>
      <w:tblGrid>
        <w:gridCol w:w="2040"/>
        <w:gridCol w:w="2304"/>
        <w:gridCol w:w="2016"/>
        <w:gridCol w:w="2016"/>
      </w:tblGrid>
      <w:tr w:rsidR="0035276A" w:rsidRPr="002575DD" w:rsidTr="00B02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40" w:type="dxa"/>
          </w:tcPr>
          <w:p w:rsidR="0035276A" w:rsidRPr="002575DD" w:rsidRDefault="0035276A" w:rsidP="00B02E97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575DD">
              <w:rPr>
                <w:rFonts w:ascii="Arial" w:hAnsi="Arial" w:cs="Arial"/>
                <w:b/>
                <w:bCs/>
                <w:sz w:val="22"/>
                <w:szCs w:val="22"/>
              </w:rPr>
              <w:t>List</w:t>
            </w:r>
          </w:p>
        </w:tc>
        <w:tc>
          <w:tcPr>
            <w:tcW w:w="2304" w:type="dxa"/>
          </w:tcPr>
          <w:p w:rsidR="0035276A" w:rsidRPr="002575DD" w:rsidRDefault="003E4ED4" w:rsidP="00B02E97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rtificial Orthography</w:t>
            </w:r>
          </w:p>
        </w:tc>
        <w:tc>
          <w:tcPr>
            <w:tcW w:w="2016" w:type="dxa"/>
          </w:tcPr>
          <w:p w:rsidR="0035276A" w:rsidRPr="002575DD" w:rsidRDefault="0035276A" w:rsidP="00B02E97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575DD">
              <w:rPr>
                <w:rFonts w:ascii="Arial" w:hAnsi="Arial" w:cs="Arial"/>
                <w:b/>
                <w:bCs/>
                <w:sz w:val="22"/>
                <w:szCs w:val="22"/>
              </w:rPr>
              <w:t>Pronunciation</w:t>
            </w:r>
          </w:p>
        </w:tc>
        <w:tc>
          <w:tcPr>
            <w:tcW w:w="2016" w:type="dxa"/>
          </w:tcPr>
          <w:p w:rsidR="0035276A" w:rsidRPr="002575DD" w:rsidRDefault="003E4ED4" w:rsidP="00B02E97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nglish Orthography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 w:val="restart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raining Set</w:t>
            </w:r>
          </w:p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7744B49" wp14:editId="43791C17">
                  <wp:extent cx="914400" cy="365760"/>
                  <wp:effectExtent l="0" t="0" r="0" b="254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ak.bmp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baek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back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8377FD7" wp14:editId="24301AA6">
                  <wp:extent cx="914400" cy="365760"/>
                  <wp:effectExtent l="0" t="0" r="0" b="254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bed.bmp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bid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bead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47B06FA" wp14:editId="5EC79942">
                  <wp:extent cx="914400" cy="365760"/>
                  <wp:effectExtent l="0" t="0" r="0" b="254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bid.bmp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bɪd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bid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A4F5D28" wp14:editId="41B59BC0">
                  <wp:extent cx="914400" cy="365760"/>
                  <wp:effectExtent l="0" t="0" r="0" b="254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dab.bmp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daeb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dab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F24F4E1" wp14:editId="77D35DA9">
                  <wp:extent cx="914400" cy="365760"/>
                  <wp:effectExtent l="0" t="0" r="0" b="254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dam.bmp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daem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dam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2BD1B67" wp14:editId="2BD0ED66">
                  <wp:extent cx="914400" cy="365760"/>
                  <wp:effectExtent l="0" t="0" r="0" b="254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er.bmp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dir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dear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93037A1" wp14:editId="19D2D03E">
                  <wp:extent cx="914400" cy="365760"/>
                  <wp:effectExtent l="0" t="0" r="0" b="254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er.bmp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gir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gear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78B8934" wp14:editId="4F1B6FF3">
                  <wp:extent cx="914400" cy="365760"/>
                  <wp:effectExtent l="0" t="0" r="0" b="254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od.bmp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gɑd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god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AA291DE" wp14:editId="79C2F49F">
                  <wp:extent cx="914400" cy="365760"/>
                  <wp:effectExtent l="0" t="0" r="0" b="254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ut.bmp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gət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gut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72F6515" wp14:editId="0045B112">
                  <wp:extent cx="914400" cy="365760"/>
                  <wp:effectExtent l="0" t="0" r="0" b="254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kin.bmp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kɪn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kin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CA6BC3C" wp14:editId="73900237">
                  <wp:extent cx="914400" cy="365760"/>
                  <wp:effectExtent l="0" t="0" r="0" b="254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kog.bmp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kɑg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cog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6B1FDF1" wp14:editId="2567EEEE">
                  <wp:extent cx="914400" cy="365760"/>
                  <wp:effectExtent l="0" t="0" r="0" b="254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kus.bmp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kəs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cuss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F45D4FD" wp14:editId="5508AE0C">
                  <wp:extent cx="914400" cy="365760"/>
                  <wp:effectExtent l="0" t="0" r="0" b="254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mar.bmp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maer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mar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909EEC8" wp14:editId="1D1A4221">
                  <wp:extent cx="914400" cy="365760"/>
                  <wp:effectExtent l="0" t="0" r="0" b="254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mit.bmp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mɪt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mitt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367ACCE" wp14:editId="0B5D12E3">
                  <wp:extent cx="914400" cy="365760"/>
                  <wp:effectExtent l="0" t="0" r="0" b="254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mob.bmp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mɑb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mob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CAA3CD9" wp14:editId="79ED1503">
                  <wp:extent cx="914400" cy="365760"/>
                  <wp:effectExtent l="0" t="0" r="0" b="254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nag.bmp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naeg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nag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74C1F89" wp14:editId="5E627F98">
                  <wp:extent cx="914400" cy="365760"/>
                  <wp:effectExtent l="0" t="0" r="0" b="254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nip.bmp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nɪp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nip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3C5C63C" wp14:editId="5552A15F">
                  <wp:extent cx="914400" cy="365760"/>
                  <wp:effectExtent l="0" t="0" r="0" b="254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nob.bmp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nɑb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knob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E058E7B" wp14:editId="1637DDC7">
                  <wp:extent cx="914400" cy="365760"/>
                  <wp:effectExtent l="0" t="0" r="0" b="254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es.bmp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pis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peace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843CDA4" wp14:editId="5C350F2D">
                  <wp:extent cx="914400" cy="365760"/>
                  <wp:effectExtent l="0" t="0" r="0" b="254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op.bmp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pɑp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pop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A942243" wp14:editId="1FF35A47">
                  <wp:extent cx="914400" cy="365760"/>
                  <wp:effectExtent l="0" t="0" r="0" b="254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us.bmp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pəs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pus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5DB2C09" wp14:editId="543531BB">
                  <wp:extent cx="914400" cy="365760"/>
                  <wp:effectExtent l="0" t="0" r="0" b="254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rap.bmp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raep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rap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7C1B252" wp14:editId="7CE2B007">
                  <wp:extent cx="914400" cy="365760"/>
                  <wp:effectExtent l="0" t="0" r="0" b="254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rok.bmp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rɑk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rock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F87FE3F" wp14:editId="3F317A8C">
                  <wp:extent cx="914400" cy="365760"/>
                  <wp:effectExtent l="0" t="0" r="0" b="254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rut.bmp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rət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rut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8372785" wp14:editId="26F41147">
                  <wp:extent cx="914400" cy="365760"/>
                  <wp:effectExtent l="0" t="0" r="0" b="254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sem.bmp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sim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seam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C47A336" wp14:editId="634D4753">
                  <wp:extent cx="914400" cy="365760"/>
                  <wp:effectExtent l="0" t="0" r="0" b="254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sik.bmp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sɪk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sick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6B62CF8" wp14:editId="35E7FC90">
                  <wp:extent cx="914400" cy="365760"/>
                  <wp:effectExtent l="0" t="0" r="0" b="254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sum.bmp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səm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sum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FD0EB51" wp14:editId="2CE05573">
                  <wp:extent cx="914400" cy="365760"/>
                  <wp:effectExtent l="0" t="0" r="0" b="254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ten.bmp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tin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een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53ADA25" wp14:editId="2DCF8E37">
                  <wp:extent cx="914400" cy="365760"/>
                  <wp:effectExtent l="0" t="0" r="0" b="254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tin.bmp"/>
                          <pic:cNvPicPr/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tɪn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in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E8FA67B" wp14:editId="37F26FA3">
                  <wp:extent cx="914400" cy="365760"/>
                  <wp:effectExtent l="0" t="0" r="0" b="254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tug.bmp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təg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ug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 w:val="restart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ransfer Set 1</w:t>
            </w:r>
          </w:p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F258440" wp14:editId="5D4F7D5D">
                  <wp:extent cx="914400" cy="365760"/>
                  <wp:effectExtent l="0" t="0" r="0" b="254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bar.bmp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baer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bar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D894B33" wp14:editId="2716CB61">
                  <wp:extent cx="914400" cy="365760"/>
                  <wp:effectExtent l="0" t="0" r="0" b="254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bom.bmp"/>
                          <pic:cNvPicPr/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bɑm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bomb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08518A3" wp14:editId="7D0EFB3B">
                  <wp:extent cx="914400" cy="365760"/>
                  <wp:effectExtent l="0" t="0" r="0" b="254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dep.bmp"/>
                          <pic:cNvPicPr/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dip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deep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2C8F45B" wp14:editId="32530C85">
                  <wp:extent cx="914400" cy="365760"/>
                  <wp:effectExtent l="0" t="0" r="0" b="254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dip.bmp"/>
                          <pic:cNvPicPr/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dɪp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dip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7140C67" wp14:editId="172CAD34">
                  <wp:extent cx="914400" cy="365760"/>
                  <wp:effectExtent l="0" t="0" r="0" b="254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gig.bmp"/>
                          <pic:cNvPicPr/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gɪg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gig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7FD58F1" wp14:editId="3D49E01B">
                  <wp:extent cx="914400" cy="365760"/>
                  <wp:effectExtent l="0" t="0" r="0" b="254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gun.bmp"/>
                          <pic:cNvPicPr/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gən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gun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6273B62" wp14:editId="3A1DF4B2">
                  <wp:extent cx="914400" cy="365760"/>
                  <wp:effectExtent l="0" t="0" r="0" b="254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kes.bmp"/>
                          <pic:cNvPicPr/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kis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keys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A411F31" wp14:editId="1F565C11">
                  <wp:extent cx="914400" cy="365760"/>
                  <wp:effectExtent l="0" t="0" r="0" b="254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kum.bmp"/>
                          <pic:cNvPicPr/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kəm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come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F16B3AB" wp14:editId="34F78981">
                  <wp:extent cx="914400" cy="365760"/>
                  <wp:effectExtent l="0" t="0" r="0" b="254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mat.bmp"/>
                          <pic:cNvPicPr/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maet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mat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762E04C" wp14:editId="4743938F">
                  <wp:extent cx="914400" cy="365760"/>
                  <wp:effectExtent l="0" t="0" r="0" b="254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men.bmp"/>
                          <pic:cNvPicPr/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min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680A786" wp14:editId="10A7799A">
                  <wp:extent cx="914400" cy="365760"/>
                  <wp:effectExtent l="0" t="0" r="0" b="254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nik.bmp"/>
                          <pic:cNvPicPr/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nɪk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nick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3F0CC16" wp14:editId="47D211E1">
                  <wp:extent cx="914400" cy="365760"/>
                  <wp:effectExtent l="0" t="0" r="0" b="254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nok.bmp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nɑk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knock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104ACD1" wp14:editId="0B66C417">
                  <wp:extent cx="914400" cy="365760"/>
                  <wp:effectExtent l="0" t="0" r="0" b="254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as.bmp"/>
                          <pic:cNvPicPr/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paes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pass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07D6AFE" wp14:editId="667E546F">
                  <wp:extent cx="914400" cy="365760"/>
                  <wp:effectExtent l="0" t="0" r="0" b="254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od.bmp"/>
                          <pic:cNvPicPr/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pɑd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pod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77A0F14" wp14:editId="40A12EA8">
                  <wp:extent cx="914400" cy="365760"/>
                  <wp:effectExtent l="0" t="0" r="0" b="254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rid.bmp"/>
                          <pic:cNvPicPr/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rɪd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rid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287CC4F" wp14:editId="2EB5AE0B">
                  <wp:extent cx="914400" cy="365760"/>
                  <wp:effectExtent l="0" t="0" r="0" b="254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rug.bmp"/>
                          <pic:cNvPicPr/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rəg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rug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AE2B072" wp14:editId="3597C4BB">
                  <wp:extent cx="914400" cy="365760"/>
                  <wp:effectExtent l="0" t="0" r="0" b="254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ser.bmp"/>
                          <pic:cNvPicPr/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sir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sear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A630012" wp14:editId="6306669D">
                  <wp:extent cx="914400" cy="365760"/>
                  <wp:effectExtent l="0" t="0" r="0" b="254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sot.bmp"/>
                          <pic:cNvPicPr/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sɑt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sought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79B7818" wp14:editId="725AE923">
                  <wp:extent cx="914400" cy="365760"/>
                  <wp:effectExtent l="0" t="0" r="0" b="254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tab.bmp"/>
                          <pic:cNvPicPr/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taeb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ab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4AEDB4D" wp14:editId="631FEEEA">
                  <wp:extent cx="914400" cy="365760"/>
                  <wp:effectExtent l="0" t="0" r="0" b="254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tub.bmp"/>
                          <pic:cNvPicPr/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təb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ub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 w:val="restart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ransfer Set 2</w:t>
            </w:r>
          </w:p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3D20B7B" wp14:editId="5C0F6485">
                  <wp:extent cx="914400" cy="365760"/>
                  <wp:effectExtent l="0" t="0" r="0" b="254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bos.bmp"/>
                          <pic:cNvPicPr/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bɑs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boss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5901F74" wp14:editId="15137684">
                  <wp:extent cx="914400" cy="365760"/>
                  <wp:effectExtent l="0" t="0" r="0" b="254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bus.bmp"/>
                          <pic:cNvPicPr/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bəs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bus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6B66379" wp14:editId="3E12D14E">
                  <wp:extent cx="914400" cy="365760"/>
                  <wp:effectExtent l="0" t="0" r="0" b="254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din.bmp"/>
                          <pic:cNvPicPr/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dɪn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din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2F46796" wp14:editId="2536E5EC">
                  <wp:extent cx="914400" cy="365760"/>
                  <wp:effectExtent l="0" t="0" r="0" b="254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dud.bmp"/>
                          <pic:cNvPicPr/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dəd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dud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61F4F19" wp14:editId="3A2A4D0C">
                  <wp:extent cx="914400" cy="365760"/>
                  <wp:effectExtent l="0" t="0" r="0" b="254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gek.bmp"/>
                          <pic:cNvPicPr/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gik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geek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3DA8C78" wp14:editId="724B9987">
                  <wp:extent cx="914400" cy="365760"/>
                  <wp:effectExtent l="0" t="0" r="0" b="254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got.bmp"/>
                          <pic:cNvPicPr/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gɑt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got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94DCA40" wp14:editId="1854DCFB">
                  <wp:extent cx="914400" cy="365760"/>
                  <wp:effectExtent l="0" t="0" r="0" b="254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kep.bmp"/>
                          <pic:cNvPicPr/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kip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keep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AAE59F6" wp14:editId="5DBDDE80">
                  <wp:extent cx="914400" cy="365760"/>
                  <wp:effectExtent l="0" t="0" r="0" b="254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kik.bmp"/>
                          <pic:cNvPicPr/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kɪk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kick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80DADD0" wp14:editId="1FD1F22F">
                  <wp:extent cx="914400" cy="365760"/>
                  <wp:effectExtent l="0" t="0" r="0" b="254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map.bmp"/>
                          <pic:cNvPicPr/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maep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map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444C4F2" wp14:editId="6D4469E1">
                  <wp:extent cx="914400" cy="365760"/>
                  <wp:effectExtent l="0" t="0" r="0" b="254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mom.bmp"/>
                          <pic:cNvPicPr/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mɑm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mom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49EC124" wp14:editId="09646B35">
                  <wp:extent cx="914400" cy="365760"/>
                  <wp:effectExtent l="0" t="0" r="0" b="254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nab.bmp"/>
                          <pic:cNvPicPr/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naeb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nab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C717DBC" wp14:editId="58F178F3">
                  <wp:extent cx="914400" cy="365760"/>
                  <wp:effectExtent l="0" t="0" r="0" b="254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nit.bmp"/>
                          <pic:cNvPicPr/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nɪt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knit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2B9F298" wp14:editId="729C95C5">
                  <wp:extent cx="914400" cy="365760"/>
                  <wp:effectExtent l="0" t="0" r="0" b="254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pig.bmp"/>
                          <pic:cNvPicPr/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pɪg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pig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C2A9DA0" wp14:editId="09EDF518">
                  <wp:extent cx="914400" cy="365760"/>
                  <wp:effectExtent l="0" t="0" r="0" b="254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pub.bmp"/>
                          <pic:cNvPicPr/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pəb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pub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8E057D7" wp14:editId="21967679">
                  <wp:extent cx="914400" cy="365760"/>
                  <wp:effectExtent l="0" t="0" r="0" b="254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rem.bmp"/>
                          <pic:cNvPicPr/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rim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ream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44BCF9C" wp14:editId="0B684A60">
                  <wp:extent cx="914400" cy="365760"/>
                  <wp:effectExtent l="0" t="0" r="0" b="254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rod.bmp"/>
                          <pic:cNvPicPr/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rɑd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rod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AF9E8EB" wp14:editId="20694103">
                  <wp:extent cx="914400" cy="365760"/>
                  <wp:effectExtent l="0" t="0" r="0" b="254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sag.bmp"/>
                          <pic:cNvPicPr/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saeg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sag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0EFC811" wp14:editId="09DADB97">
                  <wp:extent cx="914400" cy="365760"/>
                  <wp:effectExtent l="0" t="0" r="0" b="254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sun.bmp"/>
                          <pic:cNvPicPr/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sən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sun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C26F82A" wp14:editId="6E0B2D19">
                  <wp:extent cx="914400" cy="365760"/>
                  <wp:effectExtent l="0" t="0" r="0" b="254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tar.bmp"/>
                          <pic:cNvPicPr/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taer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ar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DCE055E" wp14:editId="23B0AAF6">
                  <wp:extent cx="914400" cy="365760"/>
                  <wp:effectExtent l="0" t="0" r="0" b="254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ter.bmp"/>
                          <pic:cNvPicPr/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tir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ear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 w:val="restart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ransfer Set 3</w:t>
            </w:r>
          </w:p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7731348" wp14:editId="64B76FB8">
                  <wp:extent cx="914400" cy="365760"/>
                  <wp:effectExtent l="0" t="0" r="0" b="254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ber.bmp"/>
                          <pic:cNvPicPr/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bir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beer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C45D961" wp14:editId="4EB161E3">
                  <wp:extent cx="914400" cy="365760"/>
                  <wp:effectExtent l="0" t="0" r="0" b="254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big.bmp"/>
                          <pic:cNvPicPr/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bɪg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big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60520DA" wp14:editId="0DCA0771">
                  <wp:extent cx="914400" cy="365760"/>
                  <wp:effectExtent l="0" t="0" r="0" b="254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dok.bmp"/>
                          <pic:cNvPicPr/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dɑk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dock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A8C2F07" wp14:editId="0EF4E322">
                  <wp:extent cx="914400" cy="365760"/>
                  <wp:effectExtent l="0" t="0" r="0" b="254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dot.bmp"/>
                          <pic:cNvPicPr/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dɑt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dot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3BA3CAE" wp14:editId="7AB6DB4A">
                  <wp:extent cx="914400" cy="365760"/>
                  <wp:effectExtent l="0" t="0" r="0" b="254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gap.bmp"/>
                          <pic:cNvPicPr/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gaep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gap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4079E4B" wp14:editId="43507930">
                  <wp:extent cx="914400" cy="365760"/>
                  <wp:effectExtent l="0" t="0" r="0" b="254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gon.bmp"/>
                          <pic:cNvPicPr/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gɑn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gone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1460D65" wp14:editId="777C7ED4">
                  <wp:extent cx="914400" cy="365760"/>
                  <wp:effectExtent l="0" t="0" r="0" b="254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kab.bmp"/>
                          <pic:cNvPicPr/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kaeb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cab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E1A927C" wp14:editId="5C729402">
                  <wp:extent cx="914400" cy="365760"/>
                  <wp:effectExtent l="0" t="0" r="0" b="254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kub.bmp"/>
                          <pic:cNvPicPr/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kəb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cub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2A4FF66" wp14:editId="7EE6AA64">
                  <wp:extent cx="914400" cy="365760"/>
                  <wp:effectExtent l="0" t="0" r="0" b="254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mas.bmp"/>
                          <pic:cNvPicPr/>
                        </pic:nvPicPr>
                        <pic:blipFill>
                          <a:blip r:embed="rId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maes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mass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223C353" wp14:editId="610930E0">
                  <wp:extent cx="914400" cy="365760"/>
                  <wp:effectExtent l="0" t="0" r="0" b="254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mud.bmp"/>
                          <pic:cNvPicPr/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məd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mud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8A4E69B" wp14:editId="292F8AFF">
                  <wp:extent cx="914400" cy="365760"/>
                  <wp:effectExtent l="0" t="0" r="0" b="254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nes.bmp"/>
                          <pic:cNvPicPr/>
                        </pic:nvPicPr>
                        <pic:blipFill>
                          <a:blip r:embed="rId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nis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knees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FF42571" wp14:editId="744D1A7E">
                  <wp:extent cx="914400" cy="365760"/>
                  <wp:effectExtent l="0" t="0" r="0" b="254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not.bmp"/>
                          <pic:cNvPicPr/>
                        </pic:nvPicPr>
                        <pic:blipFill>
                          <a:blip r:embed="rId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nɑt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not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CFE47B0" wp14:editId="521104C7">
                  <wp:extent cx="914400" cy="365760"/>
                  <wp:effectExtent l="0" t="0" r="0" b="254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per.bmp"/>
                          <pic:cNvPicPr/>
                        </pic:nvPicPr>
                        <pic:blipFill>
                          <a:blip r:embed="rId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pir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peer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1F117F6" wp14:editId="4931381F">
                  <wp:extent cx="914400" cy="365760"/>
                  <wp:effectExtent l="0" t="0" r="0" b="254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pik.bmp"/>
                          <pic:cNvPicPr/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pɪk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pick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042CB91" wp14:editId="1D882609">
                  <wp:extent cx="914400" cy="365760"/>
                  <wp:effectExtent l="0" t="0" r="0" b="254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rim.bmp"/>
                          <pic:cNvPicPr/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rɪm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rim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B27EF21" wp14:editId="160D8E45">
                  <wp:extent cx="914400" cy="365760"/>
                  <wp:effectExtent l="0" t="0" r="0" b="254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rum.bmp"/>
                          <pic:cNvPicPr/>
                        </pic:nvPicPr>
                        <pic:blipFill>
                          <a:blip r:embed="rId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rəm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rum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117B945" wp14:editId="262B5B7E">
                  <wp:extent cx="914400" cy="365760"/>
                  <wp:effectExtent l="0" t="0" r="0" b="254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sed.bmp"/>
                          <pic:cNvPicPr/>
                        </pic:nvPicPr>
                        <pic:blipFill>
                          <a:blip r:embed="rId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sid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seed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861B8ED" wp14:editId="0800593B">
                  <wp:extent cx="914400" cy="365760"/>
                  <wp:effectExtent l="0" t="0" r="0" b="2540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sip.bmp"/>
                          <pic:cNvPicPr/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sɪp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sip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06BECF3" wp14:editId="176DE8D1">
                  <wp:extent cx="914400" cy="365760"/>
                  <wp:effectExtent l="0" t="0" r="0" b="2540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tag.bmp"/>
                          <pic:cNvPicPr/>
                        </pic:nvPicPr>
                        <pic:blipFill>
                          <a:blip r:embed="rId9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taeg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ag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E8958CA" wp14:editId="2620266F">
                  <wp:extent cx="914400" cy="365760"/>
                  <wp:effectExtent l="0" t="0" r="0" b="2540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tun.bmp"/>
                          <pic:cNvPicPr/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tən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un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 w:val="restart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ransfer Set 4</w:t>
            </w:r>
          </w:p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2DAB3DB" wp14:editId="1B328392">
                  <wp:extent cx="914400" cy="365760"/>
                  <wp:effectExtent l="0" t="0" r="0" b="254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bug.bmp"/>
                          <pic:cNvPicPr/>
                        </pic:nvPicPr>
                        <pic:blipFill>
                          <a:blip r:embed="rId9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bəg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bug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BEE358E" wp14:editId="7C897E4B">
                  <wp:extent cx="914400" cy="365760"/>
                  <wp:effectExtent l="0" t="0" r="0" b="254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bum.bmp"/>
                          <pic:cNvPicPr/>
                        </pic:nvPicPr>
                        <pic:blipFill>
                          <a:blip r:embed="rId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bəm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bum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1BF113C" wp14:editId="5A050CBA">
                  <wp:extent cx="914400" cy="365760"/>
                  <wp:effectExtent l="0" t="0" r="0" b="254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dig.bmp"/>
                          <pic:cNvPicPr/>
                        </pic:nvPicPr>
                        <pic:blipFill>
                          <a:blip r:embed="rId9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dɪg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dig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EC624EC" wp14:editId="6283340B">
                  <wp:extent cx="914400" cy="365760"/>
                  <wp:effectExtent l="0" t="0" r="0" b="254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dum.bmp"/>
                          <pic:cNvPicPr/>
                        </pic:nvPicPr>
                        <pic:blipFill>
                          <a:blip r:embed="rId10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dəm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dumb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E7080AE" wp14:editId="1D0588A0">
                  <wp:extent cx="914400" cy="365760"/>
                  <wp:effectExtent l="0" t="0" r="0" b="254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gab.bmp"/>
                          <pic:cNvPicPr/>
                        </pic:nvPicPr>
                        <pic:blipFill>
                          <a:blip r:embed="rId1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gaeb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gab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8572DCD" wp14:editId="4384FCD8">
                  <wp:extent cx="914400" cy="365760"/>
                  <wp:effectExtent l="0" t="0" r="0" b="254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ges.bmp"/>
                          <pic:cNvPicPr/>
                        </pic:nvPicPr>
                        <pic:blipFill>
                          <a:blip r:embed="rId10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gis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geese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FE4CF8C" wp14:editId="67FB08F8">
                  <wp:extent cx="914400" cy="365760"/>
                  <wp:effectExtent l="0" t="0" r="0" b="254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kar.bmp"/>
                          <pic:cNvPicPr/>
                        </pic:nvPicPr>
                        <pic:blipFill>
                          <a:blip r:embed="rId10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kaer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car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4940D81" wp14:editId="5ED6C78E">
                  <wp:extent cx="914400" cy="365760"/>
                  <wp:effectExtent l="0" t="0" r="0" b="254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kot.bmp"/>
                          <pic:cNvPicPr/>
                        </pic:nvPicPr>
                        <pic:blipFill>
                          <a:blip r:embed="rId1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kɑt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cot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0B28D8A" wp14:editId="0CECEA1C">
                  <wp:extent cx="914400" cy="365760"/>
                  <wp:effectExtent l="0" t="0" r="0" b="254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mok.bmp"/>
                          <pic:cNvPicPr/>
                        </pic:nvPicPr>
                        <pic:blipFill>
                          <a:blip r:embed="rId1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mɑk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mock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77DDFB20" wp14:editId="19F7FB5B">
                  <wp:extent cx="914400" cy="365760"/>
                  <wp:effectExtent l="0" t="0" r="0" b="254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mos.bmp"/>
                          <pic:cNvPicPr/>
                        </pic:nvPicPr>
                        <pic:blipFill>
                          <a:blip r:embed="rId10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mɑs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moss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97287EE" wp14:editId="19D5A64E">
                  <wp:extent cx="914400" cy="365760"/>
                  <wp:effectExtent l="0" t="0" r="0" b="254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ner.bmp"/>
                          <pic:cNvPicPr/>
                        </pic:nvPicPr>
                        <pic:blipFill>
                          <a:blip r:embed="rId10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nir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near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459C6F1" wp14:editId="7331E5C3">
                  <wp:extent cx="914400" cy="365760"/>
                  <wp:effectExtent l="0" t="0" r="0" b="254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nod.bmp"/>
                          <pic:cNvPicPr/>
                        </pic:nvPicPr>
                        <pic:blipFill>
                          <a:blip r:embed="rId1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nɑd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nod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C485E5A" wp14:editId="5F588DEB">
                  <wp:extent cx="914400" cy="365760"/>
                  <wp:effectExtent l="0" t="0" r="0" b="254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pit.bmp"/>
                          <pic:cNvPicPr/>
                        </pic:nvPicPr>
                        <pic:blipFill>
                          <a:blip r:embed="rId10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pɪt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pit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3494770" wp14:editId="0D467014">
                  <wp:extent cx="914400" cy="365760"/>
                  <wp:effectExtent l="0" t="0" r="0" b="254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pun.bmp"/>
                          <pic:cNvPicPr/>
                        </pic:nvPicPr>
                        <pic:blipFill>
                          <a:blip r:embed="rId1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pən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pun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2466151" wp14:editId="41104727">
                  <wp:extent cx="914400" cy="365760"/>
                  <wp:effectExtent l="0" t="0" r="0" b="2540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rek.bmp"/>
                          <pic:cNvPicPr/>
                        </pic:nvPicPr>
                        <pic:blipFill>
                          <a:blip r:embed="rId1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rik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reek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8867E22" wp14:editId="4AA1A575">
                  <wp:extent cx="914400" cy="365760"/>
                  <wp:effectExtent l="0" t="0" r="0" b="254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rib.bmp"/>
                          <pic:cNvPicPr/>
                        </pic:nvPicPr>
                        <pic:blipFill>
                          <a:blip r:embed="rId1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rɪb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rib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65561CE" wp14:editId="0495EFAF">
                  <wp:extent cx="914400" cy="365760"/>
                  <wp:effectExtent l="0" t="0" r="0" b="2540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sad.bmp"/>
                          <pic:cNvPicPr/>
                        </pic:nvPicPr>
                        <pic:blipFill>
                          <a:blip r:embed="rId1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saed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sad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718C9DF" wp14:editId="5D051374">
                  <wp:extent cx="914400" cy="365760"/>
                  <wp:effectExtent l="0" t="0" r="0" b="254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sep.bmp"/>
                          <pic:cNvPicPr/>
                        </pic:nvPicPr>
                        <pic:blipFill>
                          <a:blip r:embed="rId1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sip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seep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6C81FC2" wp14:editId="66772E6A">
                  <wp:extent cx="914400" cy="365760"/>
                  <wp:effectExtent l="0" t="0" r="0" b="2540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tan.bmp"/>
                          <pic:cNvPicPr/>
                        </pic:nvPicPr>
                        <pic:blipFill>
                          <a:blip r:embed="rId1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taen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an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53C89A7" wp14:editId="7E7989C8">
                  <wp:extent cx="914400" cy="365760"/>
                  <wp:effectExtent l="0" t="0" r="0" b="2540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tip.bmp"/>
                          <pic:cNvPicPr/>
                        </pic:nvPicPr>
                        <pic:blipFill>
                          <a:blip r:embed="rId1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tɪp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ip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 w:val="restart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ransfer Set 5</w:t>
            </w: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37594EA" wp14:editId="70DE8D47">
                  <wp:extent cx="914400" cy="365760"/>
                  <wp:effectExtent l="0" t="0" r="0" b="254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bem.bmp"/>
                          <pic:cNvPicPr/>
                        </pic:nvPicPr>
                        <pic:blipFill>
                          <a:blip r:embed="rId1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bim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beam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4DEC672" wp14:editId="116FBB63">
                  <wp:extent cx="914400" cy="365760"/>
                  <wp:effectExtent l="0" t="0" r="0" b="254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bib.bmp"/>
                          <pic:cNvPicPr/>
                        </pic:nvPicPr>
                        <pic:blipFill>
                          <a:blip r:embed="rId1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bɪb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bib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67492BF" wp14:editId="412E4B54">
                  <wp:extent cx="914400" cy="365760"/>
                  <wp:effectExtent l="0" t="0" r="0" b="254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den.bmp"/>
                          <pic:cNvPicPr/>
                        </pic:nvPicPr>
                        <pic:blipFill>
                          <a:blip r:embed="rId1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din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dean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80CBA39" wp14:editId="0B50D4FB">
                  <wp:extent cx="914400" cy="365760"/>
                  <wp:effectExtent l="0" t="0" r="0" b="254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dog.bmp"/>
                          <pic:cNvPicPr/>
                        </pic:nvPicPr>
                        <pic:blipFill>
                          <a:blip r:embed="rId1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dɑg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dog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7076478" wp14:editId="31A62DC8">
                  <wp:extent cx="914400" cy="365760"/>
                  <wp:effectExtent l="0" t="0" r="0" b="254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gas.bmp"/>
                          <pic:cNvPicPr/>
                        </pic:nvPicPr>
                        <pic:blipFill>
                          <a:blip r:embed="rId1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gaes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gas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F37117F" wp14:editId="0EA705B0">
                  <wp:extent cx="914400" cy="365760"/>
                  <wp:effectExtent l="0" t="0" r="0" b="254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gum.bmp"/>
                          <pic:cNvPicPr/>
                        </pic:nvPicPr>
                        <pic:blipFill>
                          <a:blip r:embed="rId1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gəm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gum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891EE88" wp14:editId="517896B8">
                  <wp:extent cx="914400" cy="365760"/>
                  <wp:effectExtent l="0" t="0" r="0" b="254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kid.bmp"/>
                          <pic:cNvPicPr/>
                        </pic:nvPicPr>
                        <pic:blipFill>
                          <a:blip r:embed="rId1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kɪd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kid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A3AFD58" wp14:editId="6415CD0B">
                  <wp:extent cx="914400" cy="365760"/>
                  <wp:effectExtent l="0" t="0" r="0" b="254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kis.bmp"/>
                          <pic:cNvPicPr/>
                        </pic:nvPicPr>
                        <pic:blipFill>
                          <a:blip r:embed="rId1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kɪs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kiss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368020D" wp14:editId="38238B82">
                  <wp:extent cx="914400" cy="365760"/>
                  <wp:effectExtent l="0" t="0" r="0" b="254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mop.bmp"/>
                          <pic:cNvPicPr/>
                        </pic:nvPicPr>
                        <pic:blipFill>
                          <a:blip r:embed="rId1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mɑp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mop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6ABCB73" wp14:editId="47A8D0B8">
                  <wp:extent cx="914400" cy="365760"/>
                  <wp:effectExtent l="0" t="0" r="0" b="254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mug.bmp"/>
                          <pic:cNvPicPr/>
                        </pic:nvPicPr>
                        <pic:blipFill>
                          <a:blip r:embed="rId1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məg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mug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25C09CC" wp14:editId="0FF0A09E">
                  <wp:extent cx="914400" cy="365760"/>
                  <wp:effectExtent l="0" t="0" r="0" b="254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nat.bmp"/>
                          <pic:cNvPicPr/>
                        </pic:nvPicPr>
                        <pic:blipFill>
                          <a:blip r:embed="rId1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naet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gnat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D4E8825" wp14:editId="68C9B680">
                  <wp:extent cx="914400" cy="365760"/>
                  <wp:effectExtent l="0" t="0" r="0" b="254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nut.bmp"/>
                          <pic:cNvPicPr/>
                        </pic:nvPicPr>
                        <pic:blipFill>
                          <a:blip r:embed="rId1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nət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nut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D6B3C25" wp14:editId="35EF23A5">
                  <wp:extent cx="914400" cy="365760"/>
                  <wp:effectExtent l="0" t="0" r="0" b="254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pad.bmp"/>
                          <pic:cNvPicPr/>
                        </pic:nvPicPr>
                        <pic:blipFill>
                          <a:blip r:embed="rId1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paed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pad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237405E" wp14:editId="0CAD1E4F">
                  <wp:extent cx="914400" cy="365760"/>
                  <wp:effectExtent l="0" t="0" r="0" b="254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pak.bmp"/>
                          <pic:cNvPicPr/>
                        </pic:nvPicPr>
                        <pic:blipFill>
                          <a:blip r:embed="rId1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paek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pack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8706D1A" wp14:editId="3C166553">
                  <wp:extent cx="914400" cy="365760"/>
                  <wp:effectExtent l="0" t="0" r="0" b="254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rer.bmp"/>
                          <pic:cNvPicPr/>
                        </pic:nvPicPr>
                        <pic:blipFill>
                          <a:blip r:embed="rId1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rir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rear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239E3B0" wp14:editId="41E0BC2A">
                  <wp:extent cx="914400" cy="365760"/>
                  <wp:effectExtent l="0" t="0" r="0" b="254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rob.bmp"/>
                          <pic:cNvPicPr/>
                        </pic:nvPicPr>
                        <pic:blipFill>
                          <a:blip r:embed="rId1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rɑb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rob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59F804E" wp14:editId="330A2380">
                  <wp:extent cx="914400" cy="365760"/>
                  <wp:effectExtent l="0" t="0" r="0" b="2540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sen.bmp"/>
                          <pic:cNvPicPr/>
                        </pic:nvPicPr>
                        <pic:blipFill>
                          <a:blip r:embed="rId1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sin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seen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700C64F" wp14:editId="63C49240">
                  <wp:extent cx="914400" cy="365760"/>
                  <wp:effectExtent l="0" t="0" r="0" b="2540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sir.bmp"/>
                          <pic:cNvPicPr/>
                        </pic:nvPicPr>
                        <pic:blipFill>
                          <a:blip r:embed="rId1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sɪr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sir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72B7B05" wp14:editId="2A1B1329">
                  <wp:extent cx="914400" cy="365760"/>
                  <wp:effectExtent l="0" t="0" r="0" b="254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top.bmp"/>
                          <pic:cNvPicPr/>
                        </pic:nvPicPr>
                        <pic:blipFill>
                          <a:blip r:embed="rId1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tɑp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op</w:t>
            </w:r>
          </w:p>
        </w:tc>
      </w:tr>
      <w:tr w:rsidR="002575DD" w:rsidRPr="002575DD" w:rsidTr="00B02E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vMerge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4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BBAC30A" wp14:editId="76D94AD8">
                  <wp:extent cx="914400" cy="365760"/>
                  <wp:effectExtent l="0" t="0" r="0" b="2540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tuk.bmp"/>
                          <pic:cNvPicPr/>
                        </pic:nvPicPr>
                        <pic:blipFill>
                          <a:blip r:embed="rId1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/tək/</w:t>
            </w:r>
          </w:p>
        </w:tc>
        <w:tc>
          <w:tcPr>
            <w:tcW w:w="2016" w:type="dxa"/>
          </w:tcPr>
          <w:p w:rsidR="002575DD" w:rsidRPr="002575DD" w:rsidRDefault="002575DD" w:rsidP="00B02E97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75DD">
              <w:rPr>
                <w:rFonts w:ascii="Arial" w:hAnsi="Arial" w:cs="Arial"/>
                <w:sz w:val="22"/>
                <w:szCs w:val="22"/>
              </w:rPr>
              <w:t>tuck</w:t>
            </w:r>
          </w:p>
        </w:tc>
      </w:tr>
    </w:tbl>
    <w:p w:rsidR="00164ACD" w:rsidRDefault="00E927D4"/>
    <w:p w:rsidR="00B02E97" w:rsidRDefault="00B02E97"/>
    <w:p w:rsidR="00B02E97" w:rsidRDefault="00B02E97"/>
    <w:p w:rsidR="00B02E97" w:rsidRDefault="00B02E97"/>
    <w:p w:rsidR="00B02E97" w:rsidRDefault="00B02E97"/>
    <w:p w:rsidR="00B02E97" w:rsidRDefault="00B02E97"/>
    <w:p w:rsidR="00B02E97" w:rsidRDefault="00B02E97"/>
    <w:sectPr w:rsidR="00B02E97" w:rsidSect="00DB6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27D4" w:rsidRDefault="00E927D4" w:rsidP="00B02E97">
      <w:r>
        <w:separator/>
      </w:r>
    </w:p>
  </w:endnote>
  <w:endnote w:type="continuationSeparator" w:id="0">
    <w:p w:rsidR="00E927D4" w:rsidRDefault="00E927D4" w:rsidP="00B02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27D4" w:rsidRDefault="00E927D4" w:rsidP="00B02E97">
      <w:r>
        <w:separator/>
      </w:r>
    </w:p>
  </w:footnote>
  <w:footnote w:type="continuationSeparator" w:id="0">
    <w:p w:rsidR="00E927D4" w:rsidRDefault="00E927D4" w:rsidP="00B02E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76A"/>
    <w:rsid w:val="002575DD"/>
    <w:rsid w:val="0035276A"/>
    <w:rsid w:val="003E4ED4"/>
    <w:rsid w:val="004C61BB"/>
    <w:rsid w:val="006968B5"/>
    <w:rsid w:val="00755B4F"/>
    <w:rsid w:val="007C0DCC"/>
    <w:rsid w:val="007E7091"/>
    <w:rsid w:val="00AC0C78"/>
    <w:rsid w:val="00B02E97"/>
    <w:rsid w:val="00B463B7"/>
    <w:rsid w:val="00DB6B29"/>
    <w:rsid w:val="00E9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E2D32"/>
  <w14:defaultImageDpi w14:val="32767"/>
  <w15:chartTrackingRefBased/>
  <w15:docId w15:val="{0EF2DB18-0BD6-D04B-ABB4-5813A87CF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ColorfulList-Accent1"/>
    <w:next w:val="Normal"/>
    <w:link w:val="Heading1Char"/>
    <w:uiPriority w:val="2"/>
    <w:qFormat/>
    <w:rsid w:val="00B02E97"/>
    <w:pPr>
      <w:numPr>
        <w:numId w:val="1"/>
      </w:numPr>
      <w:spacing w:before="240" w:after="240"/>
      <w:outlineLvl w:val="0"/>
    </w:pPr>
    <w:rPr>
      <w:rFonts w:ascii="Times New Roman" w:eastAsia="Cambria" w:hAnsi="Times New Roman" w:cs="Times New Roman"/>
      <w:b/>
      <w:color w:val="auto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02E9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02E97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="Times New Roman" w:hAnsi="Times New Roman" w:cs="Times New Roman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02E9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02E9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2575D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E4ED4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ED4"/>
    <w:rPr>
      <w:rFonts w:ascii="Times New Roman" w:hAnsi="Times New Roman" w:cs="Times New Roman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02E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2E97"/>
  </w:style>
  <w:style w:type="paragraph" w:styleId="Footer">
    <w:name w:val="footer"/>
    <w:basedOn w:val="Normal"/>
    <w:link w:val="FooterChar"/>
    <w:uiPriority w:val="99"/>
    <w:unhideWhenUsed/>
    <w:rsid w:val="00B02E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E97"/>
  </w:style>
  <w:style w:type="character" w:customStyle="1" w:styleId="Heading1Char">
    <w:name w:val="Heading 1 Char"/>
    <w:basedOn w:val="DefaultParagraphFont"/>
    <w:link w:val="Heading1"/>
    <w:uiPriority w:val="2"/>
    <w:rsid w:val="00B02E97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B02E97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B02E97"/>
    <w:rPr>
      <w:rFonts w:ascii="Times New Roman" w:eastAsia="Times New Roman" w:hAnsi="Times New Roman" w:cs="Times New Roman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B02E97"/>
    <w:rPr>
      <w:rFonts w:ascii="Times New Roman" w:eastAsia="Times New Roman" w:hAnsi="Times New Roman" w:cs="Times New Roman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B02E97"/>
    <w:rPr>
      <w:rFonts w:ascii="Times New Roman" w:eastAsia="Times New Roman" w:hAnsi="Times New Roman" w:cs="Times New Roman"/>
      <w:b/>
      <w:iCs/>
    </w:rPr>
  </w:style>
  <w:style w:type="numbering" w:customStyle="1" w:styleId="Headings">
    <w:name w:val="Headings"/>
    <w:uiPriority w:val="99"/>
    <w:rsid w:val="00B02E97"/>
    <w:pPr>
      <w:numPr>
        <w:numId w:val="1"/>
      </w:numPr>
    </w:pPr>
  </w:style>
  <w:style w:type="table" w:styleId="ColorfulList-Accent1">
    <w:name w:val="Colorful List Accent 1"/>
    <w:basedOn w:val="TableNormal"/>
    <w:uiPriority w:val="72"/>
    <w:semiHidden/>
    <w:unhideWhenUsed/>
    <w:rsid w:val="00B02E9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02E9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11.png"/><Relationship Id="rId21" Type="http://schemas.openxmlformats.org/officeDocument/2006/relationships/image" Target="media/image15.png"/><Relationship Id="rId42" Type="http://schemas.openxmlformats.org/officeDocument/2006/relationships/image" Target="media/image36.png"/><Relationship Id="rId63" Type="http://schemas.openxmlformats.org/officeDocument/2006/relationships/image" Target="media/image57.png"/><Relationship Id="rId84" Type="http://schemas.openxmlformats.org/officeDocument/2006/relationships/image" Target="media/image78.png"/><Relationship Id="rId138" Type="http://schemas.openxmlformats.org/officeDocument/2006/relationships/theme" Target="theme/theme1.xml"/><Relationship Id="rId16" Type="http://schemas.openxmlformats.org/officeDocument/2006/relationships/image" Target="media/image10.png"/><Relationship Id="rId107" Type="http://schemas.openxmlformats.org/officeDocument/2006/relationships/image" Target="media/image101.png"/><Relationship Id="rId11" Type="http://schemas.openxmlformats.org/officeDocument/2006/relationships/image" Target="media/image5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74" Type="http://schemas.openxmlformats.org/officeDocument/2006/relationships/image" Target="media/image68.png"/><Relationship Id="rId79" Type="http://schemas.openxmlformats.org/officeDocument/2006/relationships/image" Target="media/image73.png"/><Relationship Id="rId102" Type="http://schemas.openxmlformats.org/officeDocument/2006/relationships/image" Target="media/image96.png"/><Relationship Id="rId123" Type="http://schemas.openxmlformats.org/officeDocument/2006/relationships/image" Target="media/image117.png"/><Relationship Id="rId128" Type="http://schemas.openxmlformats.org/officeDocument/2006/relationships/image" Target="media/image122.png"/><Relationship Id="rId5" Type="http://schemas.openxmlformats.org/officeDocument/2006/relationships/footnotes" Target="footnotes.xml"/><Relationship Id="rId90" Type="http://schemas.openxmlformats.org/officeDocument/2006/relationships/image" Target="media/image84.png"/><Relationship Id="rId95" Type="http://schemas.openxmlformats.org/officeDocument/2006/relationships/image" Target="media/image89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113" Type="http://schemas.openxmlformats.org/officeDocument/2006/relationships/image" Target="media/image107.png"/><Relationship Id="rId118" Type="http://schemas.openxmlformats.org/officeDocument/2006/relationships/image" Target="media/image112.png"/><Relationship Id="rId134" Type="http://schemas.openxmlformats.org/officeDocument/2006/relationships/image" Target="media/image128.png"/><Relationship Id="rId80" Type="http://schemas.openxmlformats.org/officeDocument/2006/relationships/image" Target="media/image74.png"/><Relationship Id="rId85" Type="http://schemas.openxmlformats.org/officeDocument/2006/relationships/image" Target="media/image79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59" Type="http://schemas.openxmlformats.org/officeDocument/2006/relationships/image" Target="media/image53.png"/><Relationship Id="rId103" Type="http://schemas.openxmlformats.org/officeDocument/2006/relationships/image" Target="media/image97.png"/><Relationship Id="rId108" Type="http://schemas.openxmlformats.org/officeDocument/2006/relationships/image" Target="media/image102.png"/><Relationship Id="rId124" Type="http://schemas.openxmlformats.org/officeDocument/2006/relationships/image" Target="media/image118.png"/><Relationship Id="rId129" Type="http://schemas.openxmlformats.org/officeDocument/2006/relationships/image" Target="media/image123.png"/><Relationship Id="rId54" Type="http://schemas.openxmlformats.org/officeDocument/2006/relationships/image" Target="media/image48.png"/><Relationship Id="rId70" Type="http://schemas.openxmlformats.org/officeDocument/2006/relationships/image" Target="media/image64.png"/><Relationship Id="rId75" Type="http://schemas.openxmlformats.org/officeDocument/2006/relationships/image" Target="media/image69.png"/><Relationship Id="rId91" Type="http://schemas.openxmlformats.org/officeDocument/2006/relationships/image" Target="media/image85.png"/><Relationship Id="rId96" Type="http://schemas.openxmlformats.org/officeDocument/2006/relationships/image" Target="media/image9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49" Type="http://schemas.openxmlformats.org/officeDocument/2006/relationships/image" Target="media/image43.png"/><Relationship Id="rId114" Type="http://schemas.openxmlformats.org/officeDocument/2006/relationships/image" Target="media/image108.png"/><Relationship Id="rId119" Type="http://schemas.openxmlformats.org/officeDocument/2006/relationships/image" Target="media/image113.png"/><Relationship Id="rId44" Type="http://schemas.openxmlformats.org/officeDocument/2006/relationships/image" Target="media/image38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81" Type="http://schemas.openxmlformats.org/officeDocument/2006/relationships/image" Target="media/image75.png"/><Relationship Id="rId86" Type="http://schemas.openxmlformats.org/officeDocument/2006/relationships/image" Target="media/image80.png"/><Relationship Id="rId130" Type="http://schemas.openxmlformats.org/officeDocument/2006/relationships/image" Target="media/image124.png"/><Relationship Id="rId135" Type="http://schemas.openxmlformats.org/officeDocument/2006/relationships/image" Target="media/image129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Relationship Id="rId109" Type="http://schemas.openxmlformats.org/officeDocument/2006/relationships/image" Target="media/image103.png"/><Relationship Id="rId34" Type="http://schemas.openxmlformats.org/officeDocument/2006/relationships/image" Target="media/image28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76" Type="http://schemas.openxmlformats.org/officeDocument/2006/relationships/image" Target="media/image70.png"/><Relationship Id="rId97" Type="http://schemas.openxmlformats.org/officeDocument/2006/relationships/image" Target="media/image91.png"/><Relationship Id="rId104" Type="http://schemas.openxmlformats.org/officeDocument/2006/relationships/image" Target="media/image98.png"/><Relationship Id="rId120" Type="http://schemas.openxmlformats.org/officeDocument/2006/relationships/image" Target="media/image114.png"/><Relationship Id="rId125" Type="http://schemas.openxmlformats.org/officeDocument/2006/relationships/image" Target="media/image119.png"/><Relationship Id="rId7" Type="http://schemas.openxmlformats.org/officeDocument/2006/relationships/image" Target="media/image1.png"/><Relationship Id="rId71" Type="http://schemas.openxmlformats.org/officeDocument/2006/relationships/image" Target="media/image65.png"/><Relationship Id="rId92" Type="http://schemas.openxmlformats.org/officeDocument/2006/relationships/image" Target="media/image86.png"/><Relationship Id="rId2" Type="http://schemas.openxmlformats.org/officeDocument/2006/relationships/styles" Target="styles.xml"/><Relationship Id="rId29" Type="http://schemas.openxmlformats.org/officeDocument/2006/relationships/image" Target="media/image23.png"/><Relationship Id="rId24" Type="http://schemas.openxmlformats.org/officeDocument/2006/relationships/image" Target="media/image18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66" Type="http://schemas.openxmlformats.org/officeDocument/2006/relationships/image" Target="media/image60.png"/><Relationship Id="rId87" Type="http://schemas.openxmlformats.org/officeDocument/2006/relationships/image" Target="media/image81.png"/><Relationship Id="rId110" Type="http://schemas.openxmlformats.org/officeDocument/2006/relationships/image" Target="media/image104.png"/><Relationship Id="rId115" Type="http://schemas.openxmlformats.org/officeDocument/2006/relationships/image" Target="media/image109.png"/><Relationship Id="rId131" Type="http://schemas.openxmlformats.org/officeDocument/2006/relationships/image" Target="media/image125.png"/><Relationship Id="rId136" Type="http://schemas.openxmlformats.org/officeDocument/2006/relationships/image" Target="media/image130.png"/><Relationship Id="rId61" Type="http://schemas.openxmlformats.org/officeDocument/2006/relationships/image" Target="media/image55.png"/><Relationship Id="rId82" Type="http://schemas.openxmlformats.org/officeDocument/2006/relationships/image" Target="media/image76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56" Type="http://schemas.openxmlformats.org/officeDocument/2006/relationships/image" Target="media/image50.png"/><Relationship Id="rId77" Type="http://schemas.openxmlformats.org/officeDocument/2006/relationships/image" Target="media/image71.png"/><Relationship Id="rId100" Type="http://schemas.openxmlformats.org/officeDocument/2006/relationships/image" Target="media/image94.png"/><Relationship Id="rId105" Type="http://schemas.openxmlformats.org/officeDocument/2006/relationships/image" Target="media/image99.png"/><Relationship Id="rId126" Type="http://schemas.openxmlformats.org/officeDocument/2006/relationships/image" Target="media/image120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93" Type="http://schemas.openxmlformats.org/officeDocument/2006/relationships/image" Target="media/image87.png"/><Relationship Id="rId98" Type="http://schemas.openxmlformats.org/officeDocument/2006/relationships/image" Target="media/image92.png"/><Relationship Id="rId121" Type="http://schemas.openxmlformats.org/officeDocument/2006/relationships/image" Target="media/image115.png"/><Relationship Id="rId3" Type="http://schemas.openxmlformats.org/officeDocument/2006/relationships/settings" Target="settings.xml"/><Relationship Id="rId25" Type="http://schemas.openxmlformats.org/officeDocument/2006/relationships/image" Target="media/image19.png"/><Relationship Id="rId46" Type="http://schemas.openxmlformats.org/officeDocument/2006/relationships/image" Target="media/image40.png"/><Relationship Id="rId67" Type="http://schemas.openxmlformats.org/officeDocument/2006/relationships/image" Target="media/image61.png"/><Relationship Id="rId116" Type="http://schemas.openxmlformats.org/officeDocument/2006/relationships/image" Target="media/image110.png"/><Relationship Id="rId137" Type="http://schemas.openxmlformats.org/officeDocument/2006/relationships/fontTable" Target="fontTable.xml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62" Type="http://schemas.openxmlformats.org/officeDocument/2006/relationships/image" Target="media/image56.png"/><Relationship Id="rId83" Type="http://schemas.openxmlformats.org/officeDocument/2006/relationships/image" Target="media/image77.png"/><Relationship Id="rId88" Type="http://schemas.openxmlformats.org/officeDocument/2006/relationships/image" Target="media/image82.png"/><Relationship Id="rId111" Type="http://schemas.openxmlformats.org/officeDocument/2006/relationships/image" Target="media/image105.png"/><Relationship Id="rId132" Type="http://schemas.openxmlformats.org/officeDocument/2006/relationships/image" Target="media/image126.png"/><Relationship Id="rId15" Type="http://schemas.openxmlformats.org/officeDocument/2006/relationships/image" Target="media/image9.png"/><Relationship Id="rId36" Type="http://schemas.openxmlformats.org/officeDocument/2006/relationships/image" Target="media/image30.png"/><Relationship Id="rId57" Type="http://schemas.openxmlformats.org/officeDocument/2006/relationships/image" Target="media/image51.png"/><Relationship Id="rId106" Type="http://schemas.openxmlformats.org/officeDocument/2006/relationships/image" Target="media/image100.png"/><Relationship Id="rId127" Type="http://schemas.openxmlformats.org/officeDocument/2006/relationships/image" Target="media/image12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52" Type="http://schemas.openxmlformats.org/officeDocument/2006/relationships/image" Target="media/image46.png"/><Relationship Id="rId73" Type="http://schemas.openxmlformats.org/officeDocument/2006/relationships/image" Target="media/image67.png"/><Relationship Id="rId78" Type="http://schemas.openxmlformats.org/officeDocument/2006/relationships/image" Target="media/image72.png"/><Relationship Id="rId94" Type="http://schemas.openxmlformats.org/officeDocument/2006/relationships/image" Target="media/image88.png"/><Relationship Id="rId99" Type="http://schemas.openxmlformats.org/officeDocument/2006/relationships/image" Target="media/image93.png"/><Relationship Id="rId101" Type="http://schemas.openxmlformats.org/officeDocument/2006/relationships/image" Target="media/image95.png"/><Relationship Id="rId122" Type="http://schemas.openxmlformats.org/officeDocument/2006/relationships/image" Target="media/image116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26" Type="http://schemas.openxmlformats.org/officeDocument/2006/relationships/image" Target="media/image20.png"/><Relationship Id="rId47" Type="http://schemas.openxmlformats.org/officeDocument/2006/relationships/image" Target="media/image41.png"/><Relationship Id="rId68" Type="http://schemas.openxmlformats.org/officeDocument/2006/relationships/image" Target="media/image62.png"/><Relationship Id="rId89" Type="http://schemas.openxmlformats.org/officeDocument/2006/relationships/image" Target="media/image83.png"/><Relationship Id="rId112" Type="http://schemas.openxmlformats.org/officeDocument/2006/relationships/image" Target="media/image106.png"/><Relationship Id="rId133" Type="http://schemas.openxmlformats.org/officeDocument/2006/relationships/image" Target="media/image12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er, Jessica</dc:creator>
  <cp:keywords/>
  <dc:description/>
  <cp:lastModifiedBy>Younger, Jessica</cp:lastModifiedBy>
  <cp:revision>2</cp:revision>
  <dcterms:created xsi:type="dcterms:W3CDTF">2018-02-02T17:22:00Z</dcterms:created>
  <dcterms:modified xsi:type="dcterms:W3CDTF">2018-02-02T17:22:00Z</dcterms:modified>
</cp:coreProperties>
</file>